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E10" w:rsidRDefault="00F66E10" w:rsidP="00F66E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</w:p>
    <w:p w:rsidR="00F66E10" w:rsidRPr="00E2312F" w:rsidRDefault="00F66E10" w:rsidP="00F66E10">
      <w:pPr>
        <w:rPr>
          <w:rFonts w:ascii="Times New Roman" w:hAnsi="Times New Roman" w:cs="Times New Roman"/>
          <w:b/>
        </w:rPr>
      </w:pPr>
    </w:p>
    <w:p w:rsidR="00F66E10" w:rsidRDefault="00F66E10" w:rsidP="00F66E10">
      <w:pPr>
        <w:rPr>
          <w:rFonts w:ascii="Times New Roman" w:hAnsi="Times New Roman" w:cs="Times New Roman"/>
          <w:b/>
        </w:rPr>
      </w:pPr>
    </w:p>
    <w:p w:rsidR="00F66E10" w:rsidRPr="008F75AC" w:rsidRDefault="00F66E10" w:rsidP="00F66E10">
      <w:pPr>
        <w:rPr>
          <w:rFonts w:ascii="Times New Roman" w:hAnsi="Times New Roman" w:cs="Times New Roman"/>
          <w:b/>
        </w:rPr>
      </w:pPr>
    </w:p>
    <w:tbl>
      <w:tblPr>
        <w:tblStyle w:val="MediumGrid3-Accent1"/>
        <w:tblW w:w="9336" w:type="dxa"/>
        <w:tblLook w:val="04A0" w:firstRow="1" w:lastRow="0" w:firstColumn="1" w:lastColumn="0" w:noHBand="0" w:noVBand="1"/>
      </w:tblPr>
      <w:tblGrid>
        <w:gridCol w:w="1811"/>
        <w:gridCol w:w="108"/>
        <w:gridCol w:w="3151"/>
        <w:gridCol w:w="1429"/>
        <w:gridCol w:w="1376"/>
        <w:gridCol w:w="1461"/>
      </w:tblGrid>
      <w:tr w:rsidR="00F66E10" w:rsidRPr="000A5847" w:rsidTr="00D04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3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3 months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6 months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12 months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CENTRAL SLICE TOTAL MUSCLE COMPARTMENT FAT FRACTION (%)</w:t>
            </w:r>
          </w:p>
        </w:tc>
      </w:tr>
      <w:tr w:rsidR="00F66E10" w:rsidRPr="000A5847" w:rsidTr="00D04BC2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.40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 xml:space="preserve"> (0.06, 2.73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3.53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2.07, 4.98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3.90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(2.45, 5.35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</w:tr>
      <w:tr w:rsidR="00F66E10" w:rsidRPr="000A5847" w:rsidTr="00D04BC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4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PROXIMAL SLICE TOTAL MUSCLE COMPARTMENT FAT FRACTION (%)</w:t>
            </w:r>
          </w:p>
        </w:tc>
      </w:tr>
      <w:tr w:rsidR="00F66E10" w:rsidRPr="000A58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.79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0.30, 3.26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4.46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2.81, 6.10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6.03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(4.42, 7.64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</w:tr>
      <w:tr w:rsidR="00F66E10" w:rsidRPr="000A5847" w:rsidTr="00D04BC2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2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DISTAL SLICE TOTAL MUSCLE COMPARTMENT FAT FRACTION (%)</w:t>
            </w:r>
          </w:p>
        </w:tc>
      </w:tr>
      <w:tr w:rsidR="00F66E10" w:rsidRPr="000A58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.71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30, 3.71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.63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55, 3.81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3.20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(1.02, 5.38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</w:tr>
      <w:tr w:rsidR="00F66E10" w:rsidRPr="000A5847" w:rsidTr="00D04BC2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10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14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CENTRAL SLICE DORSAL COMPARTMENT FAT FRACTION (%)</w:t>
            </w:r>
          </w:p>
        </w:tc>
      </w:tr>
      <w:tr w:rsidR="00F66E10" w:rsidRPr="002E073B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.5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 xml:space="preserve"> (-1.4, 4.3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5.0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1.9, 8.1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5.4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(2.5, 8.4)</w:t>
            </w:r>
          </w:p>
        </w:tc>
      </w:tr>
      <w:tr w:rsidR="00F66E10" w:rsidRPr="002E073B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F66E10" w:rsidRPr="002E073B" w:rsidTr="00D04BC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CENTRAL SLICE VOLAR COMPARTMENT FAT FRACTION (%)</w:t>
            </w:r>
          </w:p>
        </w:tc>
      </w:tr>
      <w:tr w:rsidR="00F66E10" w:rsidRPr="00E93DE2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.3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0.6, 3.3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06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2.0, 2.2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2.1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(0.1, 4.1)</w:t>
            </w:r>
          </w:p>
        </w:tc>
      </w:tr>
      <w:tr w:rsidR="00F66E10" w:rsidRPr="00E93DE2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F66E10" w:rsidRPr="00E93DE2" w:rsidTr="00D04BC2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95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04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ECRLB Br FAT FRACTION (%)</w:t>
            </w:r>
          </w:p>
        </w:tc>
      </w:tr>
      <w:tr w:rsidR="00F66E10" w:rsidRPr="000A58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.3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1.6, 4.1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4.8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1.8, 7.9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5.9</w:t>
            </w:r>
          </w:p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(3.0, 8.8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F66E10" w:rsidRPr="000A5847" w:rsidTr="00D04BC2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gridSpan w:val="2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3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CENTRAL SLICE TOTAL MUSCLE COMPARTMENT CROSS-SECTIONAL MUSCLE AREA (mm2)</w:t>
            </w:r>
          </w:p>
        </w:tc>
      </w:tr>
      <w:tr w:rsidR="00F66E10" w:rsidRPr="000A5847" w:rsidTr="00D04BC2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17.93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 xml:space="preserve"> (-99.68, 63.83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8.15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70.70, 106.97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01.47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12.65, 190.29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</w:tr>
      <w:tr w:rsidR="00F66E10" w:rsidRPr="000A5847" w:rsidTr="00D04BC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67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69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3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CENTRAL SLICE TOTAL REMAINING (NON-FAT) MUSCLE AREA (mm2)</w:t>
            </w:r>
          </w:p>
        </w:tc>
      </w:tr>
      <w:tr w:rsidR="00F66E10" w:rsidRPr="000A5847" w:rsidTr="00D04BC2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38.65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110.08, 32.79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46.26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123.86, 31.34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5.19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62.41, 92.79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</w:tr>
      <w:tr w:rsidR="00F66E10" w:rsidRPr="000A5847" w:rsidTr="00D04BC2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70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MYOPINCH (Kg)</w:t>
            </w:r>
          </w:p>
        </w:tc>
      </w:tr>
      <w:tr w:rsidR="00F66E10" w:rsidRPr="000A5847" w:rsidTr="00D04BC2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16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31, -0.004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39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55, -0.23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52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68, -0.36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</w:tr>
      <w:tr w:rsidR="00F66E10" w:rsidRPr="000A5847" w:rsidTr="00D04BC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4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MYOGRIP (Kg)</w:t>
            </w:r>
          </w:p>
        </w:tc>
      </w:tr>
      <w:tr w:rsidR="00F66E10" w:rsidRPr="000A5847" w:rsidTr="00D04BC2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20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72, 0.32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43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97, 0.12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1.01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1.56, -0.47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</w:tr>
      <w:tr w:rsidR="00F66E10" w:rsidRPr="000A5847" w:rsidTr="00D04B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PERFORMANCE OF UPPER LIMB (Total score=74)</w:t>
            </w:r>
          </w:p>
        </w:tc>
      </w:tr>
      <w:tr w:rsidR="00F66E10" w:rsidRPr="000A5847" w:rsidTr="00D04BC2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48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2.84, 1.88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2.60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5.18, -0.03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9.19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11.96, -6.42)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3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</w:tr>
      <w:tr w:rsidR="00F66E10" w:rsidRPr="000A58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69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5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lastRenderedPageBreak/>
              <w:t xml:space="preserve">PERFORMANCE OF UPPER LIMB </w:t>
            </w:r>
            <w:proofErr w:type="gramStart"/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( Shoulder</w:t>
            </w:r>
            <w:proofErr w:type="gramEnd"/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 xml:space="preserve"> domain score =16)</w:t>
            </w:r>
          </w:p>
        </w:tc>
      </w:tr>
      <w:tr w:rsidR="00F66E10" w:rsidRPr="000A5847" w:rsidTr="00D04BC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37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2.79, 2.05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2.70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5.37, -0.03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8.37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11.26, -5.48)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3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</w:tr>
      <w:tr w:rsidR="00F66E10" w:rsidRPr="000A5847" w:rsidTr="00D04BC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77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5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&lt; 0.001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6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MOVIPLATE (taps in 30 seconds)</w:t>
            </w:r>
          </w:p>
        </w:tc>
      </w:tr>
      <w:tr w:rsidR="00F66E10" w:rsidRPr="000A5847" w:rsidTr="00D04BC2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 w:val="restart"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2.42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05, 4.90)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5.08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2.14, 8.02)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.86</w:t>
            </w:r>
          </w:p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82, 4.55)</w:t>
            </w:r>
          </w:p>
        </w:tc>
      </w:tr>
      <w:tr w:rsidR="00F66E10" w:rsidRPr="000A58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</w:tr>
      <w:tr w:rsidR="00F66E10" w:rsidRPr="000A5847" w:rsidTr="00D04BC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gridSpan w:val="2"/>
            <w:vMerge/>
          </w:tcPr>
          <w:p w:rsidR="00F66E10" w:rsidRPr="002B1947" w:rsidRDefault="00F66E10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151" w:type="dxa"/>
          </w:tcPr>
          <w:p w:rsidR="00F66E10" w:rsidRPr="002B1947" w:rsidRDefault="00F66E10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6</w:t>
            </w:r>
          </w:p>
        </w:tc>
        <w:tc>
          <w:tcPr>
            <w:tcW w:w="1376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01</w:t>
            </w:r>
          </w:p>
        </w:tc>
        <w:tc>
          <w:tcPr>
            <w:tcW w:w="1461" w:type="dxa"/>
          </w:tcPr>
          <w:p w:rsidR="00F66E10" w:rsidRPr="002B1947" w:rsidRDefault="00F66E10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17</w:t>
            </w:r>
          </w:p>
        </w:tc>
      </w:tr>
    </w:tbl>
    <w:p w:rsidR="00F66E10" w:rsidRDefault="00F66E10" w:rsidP="00F66E10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:rsidR="00F66E10" w:rsidRPr="000A5847" w:rsidRDefault="00F66E10" w:rsidP="00F66E10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F66E10" w:rsidRPr="002E073B" w:rsidRDefault="00F66E10" w:rsidP="00F66E1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03737A">
        <w:rPr>
          <w:rFonts w:ascii="Times New Roman" w:hAnsi="Times New Roman" w:cs="Times New Roman"/>
          <w:b/>
        </w:rPr>
        <w:t xml:space="preserve">. </w:t>
      </w:r>
      <w:r w:rsidRPr="00647221">
        <w:rPr>
          <w:rFonts w:ascii="Times New Roman" w:hAnsi="Times New Roman" w:cs="Times New Roman"/>
          <w:b/>
        </w:rPr>
        <w:t xml:space="preserve">MRI and clinical indices: mean (95%CI) changes from baseline; analysis of variance excluding </w:t>
      </w:r>
      <w:r>
        <w:rPr>
          <w:rFonts w:ascii="Times New Roman" w:hAnsi="Times New Roman" w:cs="Times New Roman"/>
          <w:b/>
        </w:rPr>
        <w:t xml:space="preserve">the DMD </w:t>
      </w:r>
      <w:r w:rsidRPr="00647221">
        <w:rPr>
          <w:rFonts w:ascii="Times New Roman" w:hAnsi="Times New Roman" w:cs="Times New Roman"/>
          <w:b/>
        </w:rPr>
        <w:t xml:space="preserve">subject not taking steroid therapy. </w:t>
      </w:r>
      <w:r w:rsidRPr="002E073B">
        <w:rPr>
          <w:rFonts w:ascii="Times New Roman" w:hAnsi="Times New Roman" w:cs="Times New Roman"/>
        </w:rPr>
        <w:t>P value &lt; 0.01 was considered significant.</w:t>
      </w:r>
    </w:p>
    <w:p w:rsidR="00B33E08" w:rsidRDefault="00F66E10"/>
    <w:sectPr w:rsidR="00B33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E10"/>
    <w:rsid w:val="004B20ED"/>
    <w:rsid w:val="00E11EBC"/>
    <w:rsid w:val="00F6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978E"/>
  <w15:chartTrackingRefBased/>
  <w15:docId w15:val="{97247AA8-1F63-4877-88BE-A66B30A8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66E10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F66E1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6-09-02T17:00:00Z</dcterms:created>
  <dcterms:modified xsi:type="dcterms:W3CDTF">2016-09-02T17:00:00Z</dcterms:modified>
</cp:coreProperties>
</file>